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310" w:rsidRPr="002B13DF" w:rsidRDefault="00EC3310" w:rsidP="00EC3310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2B13DF">
        <w:rPr>
          <w:rFonts w:ascii="Arial" w:hAnsi="Arial" w:cs="Arial"/>
          <w:b/>
          <w:i/>
          <w:lang w:val="en-US"/>
        </w:rPr>
        <w:t>Supplementary Tables</w:t>
      </w:r>
    </w:p>
    <w:tbl>
      <w:tblPr>
        <w:tblStyle w:val="TableGrid"/>
        <w:tblW w:w="9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7"/>
        <w:gridCol w:w="1498"/>
        <w:gridCol w:w="1859"/>
        <w:gridCol w:w="1869"/>
        <w:gridCol w:w="1845"/>
        <w:gridCol w:w="1695"/>
      </w:tblGrid>
      <w:tr w:rsidR="00EC3310" w:rsidRPr="002747AE" w:rsidTr="0036513D">
        <w:trPr>
          <w:trHeight w:val="284"/>
        </w:trPr>
        <w:tc>
          <w:tcPr>
            <w:tcW w:w="991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310" w:rsidRPr="00185E6C" w:rsidRDefault="00EC3310" w:rsidP="0036513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185E6C">
              <w:rPr>
                <w:rFonts w:ascii="Arial" w:hAnsi="Arial" w:cs="Arial"/>
                <w:b/>
                <w:sz w:val="16"/>
              </w:rPr>
              <w:t xml:space="preserve">Table </w:t>
            </w:r>
            <w:proofErr w:type="spellStart"/>
            <w:r w:rsidRPr="00185E6C">
              <w:rPr>
                <w:rFonts w:ascii="Arial" w:hAnsi="Arial" w:cs="Arial"/>
                <w:b/>
                <w:sz w:val="16"/>
              </w:rPr>
              <w:t>1s</w:t>
            </w:r>
            <w:proofErr w:type="spellEnd"/>
            <w:r w:rsidRPr="00185E6C">
              <w:rPr>
                <w:rFonts w:ascii="Arial" w:hAnsi="Arial" w:cs="Arial"/>
                <w:b/>
                <w:sz w:val="16"/>
              </w:rPr>
              <w:t>: Cross tabulation between the two definitions</w:t>
            </w:r>
          </w:p>
        </w:tc>
      </w:tr>
      <w:tr w:rsidR="00EC3310" w:rsidRPr="002747AE" w:rsidTr="0036513D">
        <w:trPr>
          <w:trHeight w:val="118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573" w:type="dxa"/>
            <w:gridSpan w:val="3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sis-2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85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sis</w:t>
            </w:r>
          </w:p>
        </w:tc>
        <w:tc>
          <w:tcPr>
            <w:tcW w:w="186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vere sepsis</w:t>
            </w:r>
          </w:p>
        </w:tc>
        <w:tc>
          <w:tcPr>
            <w:tcW w:w="184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tic shock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Total</w:t>
            </w: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Merge w:val="restart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sis-3</w:t>
            </w: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No-dysfunction</w:t>
            </w:r>
          </w:p>
        </w:tc>
        <w:tc>
          <w:tcPr>
            <w:tcW w:w="185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40</w:t>
            </w:r>
          </w:p>
        </w:tc>
        <w:tc>
          <w:tcPr>
            <w:tcW w:w="186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63</w:t>
            </w:r>
          </w:p>
        </w:tc>
        <w:tc>
          <w:tcPr>
            <w:tcW w:w="184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103</w:t>
            </w: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Merge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sis</w:t>
            </w:r>
          </w:p>
        </w:tc>
        <w:tc>
          <w:tcPr>
            <w:tcW w:w="185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94</w:t>
            </w:r>
          </w:p>
        </w:tc>
        <w:tc>
          <w:tcPr>
            <w:tcW w:w="186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188</w:t>
            </w:r>
          </w:p>
        </w:tc>
        <w:tc>
          <w:tcPr>
            <w:tcW w:w="184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137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419</w:t>
            </w: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Merge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Septic shock</w:t>
            </w:r>
          </w:p>
        </w:tc>
        <w:tc>
          <w:tcPr>
            <w:tcW w:w="185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86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84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435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435</w:t>
            </w:r>
          </w:p>
        </w:tc>
      </w:tr>
      <w:tr w:rsidR="00EC3310" w:rsidRPr="00135B7D" w:rsidTr="0036513D">
        <w:trPr>
          <w:trHeight w:val="284"/>
        </w:trPr>
        <w:tc>
          <w:tcPr>
            <w:tcW w:w="1147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98" w:type="dxa"/>
            <w:vAlign w:val="center"/>
          </w:tcPr>
          <w:p w:rsidR="00EC3310" w:rsidRPr="00185E6C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Total</w:t>
            </w:r>
          </w:p>
        </w:tc>
        <w:tc>
          <w:tcPr>
            <w:tcW w:w="185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134</w:t>
            </w:r>
          </w:p>
        </w:tc>
        <w:tc>
          <w:tcPr>
            <w:tcW w:w="1869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251</w:t>
            </w:r>
          </w:p>
        </w:tc>
        <w:tc>
          <w:tcPr>
            <w:tcW w:w="184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572</w:t>
            </w:r>
          </w:p>
        </w:tc>
        <w:tc>
          <w:tcPr>
            <w:tcW w:w="1695" w:type="dxa"/>
            <w:vAlign w:val="center"/>
          </w:tcPr>
          <w:p w:rsidR="00EC3310" w:rsidRPr="00185E6C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 w:rsidRPr="00185E6C">
              <w:rPr>
                <w:rFonts w:ascii="Arial" w:hAnsi="Arial" w:cs="Arial"/>
                <w:sz w:val="16"/>
              </w:rPr>
              <w:t>957</w:t>
            </w:r>
          </w:p>
        </w:tc>
      </w:tr>
      <w:tr w:rsidR="00EC3310" w:rsidRPr="00135B7D" w:rsidTr="0036513D">
        <w:trPr>
          <w:trHeight w:val="158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EC3310" w:rsidRPr="00135B7D" w:rsidRDefault="00EC3310" w:rsidP="0036513D">
            <w:pPr>
              <w:jc w:val="center"/>
              <w:rPr>
                <w:sz w:val="16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EC3310" w:rsidRDefault="00EC3310" w:rsidP="0036513D">
            <w:pPr>
              <w:jc w:val="center"/>
              <w:rPr>
                <w:sz w:val="16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:rsidR="00EC3310" w:rsidRDefault="00EC3310" w:rsidP="0036513D">
            <w:pPr>
              <w:jc w:val="center"/>
              <w:rPr>
                <w:sz w:val="16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:rsidR="00EC3310" w:rsidRDefault="00EC3310" w:rsidP="0036513D">
            <w:pPr>
              <w:jc w:val="center"/>
              <w:rPr>
                <w:sz w:val="16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EC3310" w:rsidRDefault="00EC3310" w:rsidP="0036513D">
            <w:pPr>
              <w:jc w:val="center"/>
              <w:rPr>
                <w:sz w:val="16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EC3310" w:rsidRDefault="00EC3310" w:rsidP="0036513D">
            <w:pPr>
              <w:jc w:val="center"/>
              <w:rPr>
                <w:sz w:val="16"/>
              </w:rPr>
            </w:pPr>
          </w:p>
        </w:tc>
      </w:tr>
    </w:tbl>
    <w:p w:rsidR="00EC3310" w:rsidRDefault="00EC3310" w:rsidP="00EC3310">
      <w:pPr>
        <w:jc w:val="both"/>
        <w:rPr>
          <w:rFonts w:ascii="Arial" w:hAnsi="Arial" w:cs="Arial"/>
          <w:lang w:val="en-US"/>
        </w:rPr>
      </w:pPr>
    </w:p>
    <w:p w:rsidR="00EC3310" w:rsidRDefault="00EC3310" w:rsidP="00EC3310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8644" w:type="dxa"/>
        <w:tblLook w:val="04A0"/>
      </w:tblPr>
      <w:tblGrid>
        <w:gridCol w:w="1728"/>
        <w:gridCol w:w="2208"/>
        <w:gridCol w:w="850"/>
        <w:gridCol w:w="2977"/>
        <w:gridCol w:w="881"/>
      </w:tblGrid>
      <w:tr w:rsidR="00EC3310" w:rsidRPr="002747AE" w:rsidTr="0036513D">
        <w:trPr>
          <w:trHeight w:val="284"/>
        </w:trPr>
        <w:tc>
          <w:tcPr>
            <w:tcW w:w="8644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Pr="00A00144" w:rsidRDefault="00EC3310" w:rsidP="0036513D">
            <w:pPr>
              <w:rPr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sz w:val="16"/>
              </w:rPr>
              <w:t>2</w:t>
            </w:r>
            <w:r w:rsidRPr="00A00144">
              <w:rPr>
                <w:rFonts w:ascii="Arial" w:hAnsi="Arial" w:cs="Arial"/>
                <w:b/>
                <w:sz w:val="16"/>
              </w:rPr>
              <w:t>s</w:t>
            </w:r>
            <w:proofErr w:type="spellEnd"/>
            <w:r w:rsidRPr="00A00144">
              <w:rPr>
                <w:rFonts w:ascii="Arial" w:hAnsi="Arial" w:cs="Arial"/>
                <w:b/>
                <w:sz w:val="16"/>
              </w:rPr>
              <w:t>: Net Reclassification Index and Integrated Discrimination Increment of lactate’s addition to the sepsis definitions in association with ICU death</w:t>
            </w:r>
          </w:p>
        </w:tc>
      </w:tr>
      <w:tr w:rsidR="00EC3310" w:rsidRPr="002747AE" w:rsidTr="0036513D">
        <w:trPr>
          <w:trHeight w:val="118"/>
        </w:trPr>
        <w:tc>
          <w:tcPr>
            <w:tcW w:w="172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ediction mode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et Reclassification Index </w:t>
            </w:r>
          </w:p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</w:rPr>
              <w:t>NRI</w:t>
            </w:r>
            <w:proofErr w:type="spellEnd"/>
            <w:r>
              <w:rPr>
                <w:rFonts w:ascii="Arial" w:hAnsi="Arial" w:cs="Arial"/>
                <w:sz w:val="16"/>
              </w:rPr>
              <w:t>) (CI-9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 valu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tegrated Discrimination Increment</w:t>
            </w:r>
          </w:p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</w:rPr>
              <w:t>IDI</w:t>
            </w:r>
            <w:proofErr w:type="spellEnd"/>
            <w:r>
              <w:rPr>
                <w:rFonts w:ascii="Arial" w:hAnsi="Arial" w:cs="Arial"/>
                <w:sz w:val="16"/>
              </w:rPr>
              <w:t>) (CI-9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 value</w:t>
            </w:r>
          </w:p>
        </w:tc>
      </w:tr>
      <w:tr w:rsidR="00EC3310" w:rsidTr="0036513D">
        <w:trPr>
          <w:trHeight w:val="5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epsis-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5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ithout lactat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ere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Lactate continuous *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34 (0.105 – 0.3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31 (0.018 – 0.36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Lactate &gt; 2 mmol/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31 (0.113 – 0.3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7 (0.002 – 0.0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1</w:t>
            </w: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Lactate &gt; 4 mmol/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99 (0.277 – 0.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33 (0.020 – 0.04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</w:tr>
      <w:tr w:rsidR="00EC3310" w:rsidTr="0036513D">
        <w:trPr>
          <w:trHeight w:val="6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epsis-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5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ithout lactat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eren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Lactate continuous *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78 (0.046 – 0.3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0 (0.010 – 0.0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Lactate &gt; 2 mmol/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 0.231 (-0.349 – - 0.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5 (- 0.00005 – 0.0000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90</w:t>
            </w:r>
          </w:p>
        </w:tc>
      </w:tr>
      <w:tr w:rsidR="00EC3310" w:rsidTr="0036513D">
        <w:trPr>
          <w:trHeight w:val="28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Lactate &gt; 4 mmol/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99 (0.277 – 0.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7 (0.016 – 0.03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 0.001</w:t>
            </w:r>
          </w:p>
        </w:tc>
      </w:tr>
      <w:tr w:rsidR="00EC3310" w:rsidTr="0036513D">
        <w:trPr>
          <w:trHeight w:val="136"/>
        </w:trPr>
        <w:tc>
          <w:tcPr>
            <w:tcW w:w="172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C3310" w:rsidRDefault="00EC3310" w:rsidP="0036513D">
            <w:pPr>
              <w:ind w:left="0" w:firstLine="0"/>
              <w:jc w:val="center"/>
              <w:rPr>
                <w:rFonts w:ascii="Arial" w:hAnsi="Arial" w:cs="Arial"/>
                <w:sz w:val="16"/>
              </w:rPr>
            </w:pPr>
          </w:p>
        </w:tc>
      </w:tr>
    </w:tbl>
    <w:p w:rsidR="00EC3310" w:rsidRDefault="00EC3310" w:rsidP="00EC3310">
      <w:pPr>
        <w:spacing w:line="360" w:lineRule="auto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* In the prediction logistic binary model, lactate was logarithmically transformed to correct the positive skewness. </w:t>
      </w:r>
    </w:p>
    <w:p w:rsidR="00EC3310" w:rsidRPr="00EF3268" w:rsidRDefault="00EC3310" w:rsidP="00EC3310">
      <w:pPr>
        <w:pStyle w:val="NoSpacing"/>
        <w:spacing w:line="360" w:lineRule="auto"/>
        <w:rPr>
          <w:sz w:val="16"/>
          <w:lang w:val="en-US"/>
        </w:rPr>
      </w:pPr>
      <w:r>
        <w:rPr>
          <w:sz w:val="16"/>
          <w:lang w:val="en-US"/>
        </w:rPr>
        <w:t>Lactate &gt; 2 mmol/L represents all patients with lactate &gt; 2 mmol/L, including those with lactate &gt; 4 mmol/L.</w:t>
      </w:r>
    </w:p>
    <w:p w:rsidR="007421F4" w:rsidRDefault="007421F4"/>
    <w:sectPr w:rsidR="007421F4" w:rsidSect="00E35317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EC3310"/>
    <w:rsid w:val="00017664"/>
    <w:rsid w:val="00050AA0"/>
    <w:rsid w:val="001023D4"/>
    <w:rsid w:val="0015797C"/>
    <w:rsid w:val="00194B7D"/>
    <w:rsid w:val="001A1596"/>
    <w:rsid w:val="001B7EDE"/>
    <w:rsid w:val="001E4D25"/>
    <w:rsid w:val="001F4AB6"/>
    <w:rsid w:val="002858E2"/>
    <w:rsid w:val="002B0F77"/>
    <w:rsid w:val="002C655E"/>
    <w:rsid w:val="002C6A45"/>
    <w:rsid w:val="002E14B3"/>
    <w:rsid w:val="002F1FA9"/>
    <w:rsid w:val="002F73EA"/>
    <w:rsid w:val="003626FE"/>
    <w:rsid w:val="00393FEA"/>
    <w:rsid w:val="004169A2"/>
    <w:rsid w:val="004223BD"/>
    <w:rsid w:val="004521E2"/>
    <w:rsid w:val="004E1FF1"/>
    <w:rsid w:val="005178D1"/>
    <w:rsid w:val="00553245"/>
    <w:rsid w:val="00571F59"/>
    <w:rsid w:val="005B67B3"/>
    <w:rsid w:val="006233CD"/>
    <w:rsid w:val="006F6456"/>
    <w:rsid w:val="007359B4"/>
    <w:rsid w:val="007421F4"/>
    <w:rsid w:val="007476F7"/>
    <w:rsid w:val="0077721F"/>
    <w:rsid w:val="007D5416"/>
    <w:rsid w:val="007E7642"/>
    <w:rsid w:val="007F26D1"/>
    <w:rsid w:val="00821366"/>
    <w:rsid w:val="008642BA"/>
    <w:rsid w:val="00886403"/>
    <w:rsid w:val="00886B7D"/>
    <w:rsid w:val="008A6056"/>
    <w:rsid w:val="008B074F"/>
    <w:rsid w:val="00944981"/>
    <w:rsid w:val="00954EE9"/>
    <w:rsid w:val="0098638B"/>
    <w:rsid w:val="009A0451"/>
    <w:rsid w:val="009B5312"/>
    <w:rsid w:val="009F6A62"/>
    <w:rsid w:val="00A130DD"/>
    <w:rsid w:val="00A20106"/>
    <w:rsid w:val="00A44AAE"/>
    <w:rsid w:val="00A55925"/>
    <w:rsid w:val="00A70037"/>
    <w:rsid w:val="00AA000F"/>
    <w:rsid w:val="00AD403C"/>
    <w:rsid w:val="00AF0EC0"/>
    <w:rsid w:val="00B0183D"/>
    <w:rsid w:val="00B13852"/>
    <w:rsid w:val="00B658B3"/>
    <w:rsid w:val="00BA2085"/>
    <w:rsid w:val="00BC1F98"/>
    <w:rsid w:val="00BD3683"/>
    <w:rsid w:val="00BE09FD"/>
    <w:rsid w:val="00C43A68"/>
    <w:rsid w:val="00C90DEB"/>
    <w:rsid w:val="00CA744E"/>
    <w:rsid w:val="00CB4312"/>
    <w:rsid w:val="00CD535C"/>
    <w:rsid w:val="00CE3EC1"/>
    <w:rsid w:val="00D01646"/>
    <w:rsid w:val="00D90007"/>
    <w:rsid w:val="00DA5BB0"/>
    <w:rsid w:val="00DB0B92"/>
    <w:rsid w:val="00DD04C1"/>
    <w:rsid w:val="00DF0DA5"/>
    <w:rsid w:val="00E077DB"/>
    <w:rsid w:val="00E22436"/>
    <w:rsid w:val="00E414B1"/>
    <w:rsid w:val="00E474D8"/>
    <w:rsid w:val="00E52603"/>
    <w:rsid w:val="00E830BB"/>
    <w:rsid w:val="00E86C8B"/>
    <w:rsid w:val="00EA712A"/>
    <w:rsid w:val="00EB5AAC"/>
    <w:rsid w:val="00EC3310"/>
    <w:rsid w:val="00F03CB6"/>
    <w:rsid w:val="00F0758D"/>
    <w:rsid w:val="00F76DE1"/>
    <w:rsid w:val="00FC59CB"/>
    <w:rsid w:val="00FE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310"/>
    <w:pPr>
      <w:spacing w:after="0" w:line="240" w:lineRule="auto"/>
      <w:ind w:left="714" w:hanging="357"/>
      <w:jc w:val="both"/>
    </w:pPr>
    <w:rPr>
      <w:rFonts w:eastAsia="Times New Roman"/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EC3310"/>
    <w:rPr>
      <w:rFonts w:ascii="Arial" w:eastAsia="Times New Roman" w:hAnsi="Arial" w:cs="Times New Roman"/>
      <w:color w:val="000000" w:themeColor="text1"/>
      <w:lang w:eastAsia="pt-BR"/>
    </w:rPr>
  </w:style>
  <w:style w:type="paragraph" w:styleId="NoSpacing">
    <w:name w:val="No Spacing"/>
    <w:link w:val="NoSpacingChar"/>
    <w:uiPriority w:val="1"/>
    <w:qFormat/>
    <w:rsid w:val="00EC3310"/>
    <w:pPr>
      <w:widowControl w:val="0"/>
      <w:spacing w:after="0" w:line="240" w:lineRule="auto"/>
      <w:jc w:val="both"/>
    </w:pPr>
    <w:rPr>
      <w:rFonts w:ascii="Arial" w:eastAsia="Times New Roman" w:hAnsi="Arial" w:cs="Times New Roman"/>
      <w:color w:val="000000" w:themeColor="text1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>Microsoft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N.</dc:creator>
  <cp:lastModifiedBy>Sowmiya N.</cp:lastModifiedBy>
  <cp:revision>1</cp:revision>
  <dcterms:created xsi:type="dcterms:W3CDTF">2016-10-19T13:22:00Z</dcterms:created>
  <dcterms:modified xsi:type="dcterms:W3CDTF">2016-10-19T13:22:00Z</dcterms:modified>
</cp:coreProperties>
</file>